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781F5" w14:textId="77777777" w:rsidR="008D2096" w:rsidRDefault="00FB0246">
      <w:pPr>
        <w:spacing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5 Appendix – Supplementary Results: Hazard ratio plots for Figure 3-7 presented in tabular format</w:t>
      </w:r>
      <w:r w:rsidR="00ED3BE1">
        <w:rPr>
          <w:rFonts w:cs="Times New Roman"/>
          <w:b/>
          <w:bCs/>
        </w:rPr>
        <w:t>.</w:t>
      </w:r>
    </w:p>
    <w:tbl>
      <w:tblPr>
        <w:tblpPr w:leftFromText="180" w:rightFromText="180" w:vertAnchor="page" w:horzAnchor="margin" w:tblpXSpec="center" w:tblpY="2207"/>
        <w:tblW w:w="7797" w:type="dxa"/>
        <w:tblLook w:val="04A0" w:firstRow="1" w:lastRow="0" w:firstColumn="1" w:lastColumn="0" w:noHBand="0" w:noVBand="1"/>
      </w:tblPr>
      <w:tblGrid>
        <w:gridCol w:w="2794"/>
        <w:gridCol w:w="2490"/>
        <w:gridCol w:w="1237"/>
        <w:gridCol w:w="1276"/>
      </w:tblGrid>
      <w:tr w:rsidR="000369E0" w:rsidRPr="00574438" w14:paraId="6585875E" w14:textId="77777777" w:rsidTr="00BA1A72">
        <w:trPr>
          <w:trHeight w:val="52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469B5596" w14:textId="77777777" w:rsidR="000369E0" w:rsidRDefault="00BA1A72" w:rsidP="000369E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22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gure 3: </w:t>
            </w:r>
            <w:r w:rsidR="0094222C" w:rsidRPr="0094222C">
              <w:rPr>
                <w:b/>
                <w:bCs/>
              </w:rPr>
              <w:t xml:space="preserve">Risk of all-cause revision of TKRs according to surgeon grade (exposure A). </w:t>
            </w:r>
            <w:r w:rsidRPr="009422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 from hazard ratio plots presented in tabular format</w:t>
            </w:r>
            <w:r w:rsidR="0094222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0D35D6FE" w14:textId="1F3EA188" w:rsidR="0094222C" w:rsidRPr="0094222C" w:rsidRDefault="0094222C" w:rsidP="000369E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8D2096" w:rsidRPr="00574438" w14:paraId="0532F82A" w14:textId="77777777" w:rsidTr="008D2096">
        <w:trPr>
          <w:trHeight w:val="257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B8E1" w14:textId="2D1455EC" w:rsidR="008D2096" w:rsidRPr="00AC4D62" w:rsidRDefault="007B1B8B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3F9F" w14:textId="5F997303" w:rsidR="008D2096" w:rsidRPr="00AC4D62" w:rsidRDefault="00AC4D62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(years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785D" w14:textId="77777777" w:rsidR="008D2096" w:rsidRPr="003B3BA4" w:rsidRDefault="008D2096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4F74" w14:textId="77777777" w:rsidR="008D2096" w:rsidRPr="003B3BA4" w:rsidRDefault="008D2096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8D2096" w:rsidRPr="00574438" w14:paraId="603C1FBB" w14:textId="77777777" w:rsidTr="008D2096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6704FB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7157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odel 1 (unadjusted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BA9E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22A66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14D38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5, 1.19</w:t>
            </w:r>
          </w:p>
        </w:tc>
      </w:tr>
      <w:tr w:rsidR="008D2096" w:rsidRPr="00574438" w14:paraId="198BC1CE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9A2039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31C00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5F80D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9F293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9, 1.09</w:t>
            </w:r>
          </w:p>
        </w:tc>
      </w:tr>
      <w:tr w:rsidR="008D2096" w:rsidRPr="00574438" w14:paraId="6CD7B730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96AB7E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DC855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B2A43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12DD2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, 1.03</w:t>
            </w:r>
          </w:p>
        </w:tc>
      </w:tr>
      <w:tr w:rsidR="008D2096" w:rsidRPr="00574438" w14:paraId="3FBC02B2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9BADD7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8DF42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9ABC3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F27F0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01</w:t>
            </w:r>
          </w:p>
        </w:tc>
      </w:tr>
      <w:tr w:rsidR="008D2096" w:rsidRPr="00574438" w14:paraId="2AC8AE29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C03EB5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69A4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B81C9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EC141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4, 1.00</w:t>
            </w:r>
          </w:p>
        </w:tc>
      </w:tr>
      <w:tr w:rsidR="008D2096" w:rsidRPr="00574438" w14:paraId="2540AA26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E22AC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52123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10E9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68247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2, 0.99</w:t>
            </w:r>
          </w:p>
        </w:tc>
      </w:tr>
      <w:tr w:rsidR="008D2096" w:rsidRPr="00574438" w14:paraId="6B55E2D2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C2ACD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2E0BF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4FD44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4F989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1, 0.98</w:t>
            </w:r>
          </w:p>
        </w:tc>
      </w:tr>
      <w:tr w:rsidR="008D2096" w:rsidRPr="00574438" w14:paraId="5BDF1D61" w14:textId="77777777" w:rsidTr="008D2096">
        <w:trPr>
          <w:trHeight w:val="257"/>
        </w:trPr>
        <w:tc>
          <w:tcPr>
            <w:tcW w:w="2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8EB7B43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odel 2 (adjusted for †)</w:t>
            </w: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4A59C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23D91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0D318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0, 1.24</w:t>
            </w:r>
          </w:p>
        </w:tc>
      </w:tr>
      <w:tr w:rsidR="008D2096" w:rsidRPr="00574438" w14:paraId="5C3D0D9F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76EE07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4994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16DBC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9D45" w14:textId="77777777" w:rsidR="008D2096" w:rsidRPr="0047157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, 1.14</w:t>
            </w:r>
          </w:p>
        </w:tc>
      </w:tr>
      <w:tr w:rsidR="008D2096" w:rsidRPr="00574438" w14:paraId="582C7B14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407763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0D6A7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754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BBA07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, 1.08</w:t>
            </w:r>
          </w:p>
        </w:tc>
      </w:tr>
      <w:tr w:rsidR="008D2096" w:rsidRPr="00574438" w14:paraId="09ECC85E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7A949E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44FE3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96CD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04DFD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, 1.05</w:t>
            </w:r>
          </w:p>
        </w:tc>
      </w:tr>
      <w:tr w:rsidR="008D2096" w:rsidRPr="00574438" w14:paraId="488E3541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F6F60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09CAD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77AC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0DA4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, 1.04</w:t>
            </w:r>
          </w:p>
        </w:tc>
      </w:tr>
      <w:tr w:rsidR="008D2096" w:rsidRPr="00574438" w14:paraId="3A9EB10F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9DCF04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7C1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505BA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99C5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03</w:t>
            </w:r>
          </w:p>
        </w:tc>
      </w:tr>
      <w:tr w:rsidR="008D2096" w:rsidRPr="00574438" w14:paraId="4E96311E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B59EC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ABE4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03F1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1397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, 1.03</w:t>
            </w:r>
          </w:p>
        </w:tc>
      </w:tr>
      <w:tr w:rsidR="008D2096" w:rsidRPr="00574438" w14:paraId="44F4832E" w14:textId="77777777" w:rsidTr="008D2096">
        <w:trPr>
          <w:trHeight w:val="257"/>
        </w:trPr>
        <w:tc>
          <w:tcPr>
            <w:tcW w:w="2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2E7302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odel 3 (adjusted for †, ‡)</w:t>
            </w: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F235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C362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60C5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0, 1.24</w:t>
            </w:r>
          </w:p>
        </w:tc>
      </w:tr>
      <w:tr w:rsidR="008D2096" w:rsidRPr="00574438" w14:paraId="2FD8581E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59553F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85469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B2A2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8E4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, 1.15</w:t>
            </w:r>
          </w:p>
        </w:tc>
      </w:tr>
      <w:tr w:rsidR="008D2096" w:rsidRPr="00574438" w14:paraId="54ABB1B5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B9496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1810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EF0FD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FC37F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, 1.09</w:t>
            </w:r>
          </w:p>
        </w:tc>
      </w:tr>
      <w:tr w:rsidR="008D2096" w:rsidRPr="00574438" w14:paraId="215A7287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CD4D09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13BC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EC4D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14E0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, 1.06</w:t>
            </w:r>
          </w:p>
        </w:tc>
      </w:tr>
      <w:tr w:rsidR="008D2096" w:rsidRPr="00574438" w14:paraId="47A2BDDB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E869AE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AFA5F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3F74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19CA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9, 1.06</w:t>
            </w:r>
          </w:p>
        </w:tc>
      </w:tr>
      <w:tr w:rsidR="008D2096" w:rsidRPr="00574438" w14:paraId="4F9BB164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5A4D94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0A7F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27AE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20F2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, 1.05</w:t>
            </w:r>
          </w:p>
        </w:tc>
      </w:tr>
      <w:tr w:rsidR="008D2096" w:rsidRPr="00574438" w14:paraId="799A9977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36F4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EF2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4941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1356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04</w:t>
            </w:r>
          </w:p>
        </w:tc>
      </w:tr>
      <w:tr w:rsidR="008D2096" w:rsidRPr="00574438" w14:paraId="1635CA52" w14:textId="77777777" w:rsidTr="008D2096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E5D6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odel 4 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CC93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1F7ED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0EE60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, 1.23</w:t>
            </w:r>
          </w:p>
        </w:tc>
      </w:tr>
      <w:tr w:rsidR="008D2096" w:rsidRPr="00574438" w14:paraId="61871FF3" w14:textId="77777777" w:rsidTr="008D2096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5F6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451F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4610C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BD85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, 1.14</w:t>
            </w:r>
          </w:p>
        </w:tc>
      </w:tr>
      <w:tr w:rsidR="008D2096" w:rsidRPr="00574438" w14:paraId="1B23D1E8" w14:textId="77777777" w:rsidTr="008D2096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9CC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163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853D4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4D9C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, 1.08</w:t>
            </w:r>
          </w:p>
        </w:tc>
      </w:tr>
      <w:tr w:rsidR="008D2096" w:rsidRPr="00574438" w14:paraId="5C6A0E24" w14:textId="77777777" w:rsidTr="008D2096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87BAF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D093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775BC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CA16F" w14:textId="706A32F2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,</w:t>
            </w:r>
            <w:r w:rsidR="003B417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6</w:t>
            </w:r>
          </w:p>
        </w:tc>
      </w:tr>
      <w:tr w:rsidR="008D2096" w:rsidRPr="00574438" w14:paraId="6120F073" w14:textId="77777777" w:rsidTr="008D2096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D6DB7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023C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DA24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70F4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, 1.05</w:t>
            </w:r>
          </w:p>
        </w:tc>
      </w:tr>
      <w:tr w:rsidR="008D2096" w:rsidRPr="00574438" w14:paraId="78DB21DB" w14:textId="77777777" w:rsidTr="008D2096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562B0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DDE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8598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E965D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04</w:t>
            </w:r>
          </w:p>
        </w:tc>
      </w:tr>
      <w:tr w:rsidR="008D2096" w:rsidRPr="00574438" w14:paraId="14FBABB1" w14:textId="77777777" w:rsidTr="008D2096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ED7F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70C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27B47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FFA22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, 1.03</w:t>
            </w:r>
          </w:p>
        </w:tc>
      </w:tr>
      <w:tr w:rsidR="008D2096" w:rsidRPr="00574438" w14:paraId="7E331BF5" w14:textId="77777777" w:rsidTr="008D2096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F667C4" w14:textId="77777777" w:rsidR="008D2096" w:rsidRPr="00BB5B21" w:rsidRDefault="008D2096" w:rsidP="008D2096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5B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ensitivity Analysis BMI (adjusted for †, ‡, §, and BMI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821A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6E641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C180A" w14:textId="21EEEF00" w:rsidR="008D2096" w:rsidRPr="00C92DDF" w:rsidRDefault="00936A02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 w:rsidR="008D2096">
              <w:rPr>
                <w:rFonts w:eastAsia="Times New Roman" w:cs="Times New Roman"/>
                <w:sz w:val="20"/>
                <w:szCs w:val="20"/>
                <w:lang w:eastAsia="en-GB"/>
              </w:rPr>
              <w:t>.09, 1.23</w:t>
            </w:r>
          </w:p>
        </w:tc>
      </w:tr>
      <w:tr w:rsidR="008D2096" w:rsidRPr="00574438" w14:paraId="6B3B3554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C48E87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C82B8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FB718" w14:textId="7AB2994A" w:rsidR="008D2096" w:rsidRPr="00C92DDF" w:rsidRDefault="00E97471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FDCEC" w14:textId="5D970BB4" w:rsidR="008D2096" w:rsidRPr="00C92DDF" w:rsidRDefault="00935674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, 1.14</w:t>
            </w:r>
          </w:p>
        </w:tc>
      </w:tr>
      <w:tr w:rsidR="008D2096" w:rsidRPr="00574438" w14:paraId="1C1E1920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79D16C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40A75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1E565" w14:textId="502A7C9A" w:rsidR="008D2096" w:rsidRPr="00C92DDF" w:rsidRDefault="00DB76E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A4B0E" w14:textId="3C538DEA" w:rsidR="008D2096" w:rsidRPr="00C92DDF" w:rsidRDefault="00DB76E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, 1.08</w:t>
            </w:r>
          </w:p>
        </w:tc>
      </w:tr>
      <w:tr w:rsidR="008D2096" w:rsidRPr="00574438" w14:paraId="11D7C5C6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B6AD93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DCF27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0AA1C" w14:textId="36ACB1C1" w:rsidR="008D2096" w:rsidRPr="00C92DDF" w:rsidRDefault="00C85775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AF50E" w14:textId="015A8361" w:rsidR="008D2096" w:rsidRPr="00C92DDF" w:rsidRDefault="00C85775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, 1.06</w:t>
            </w:r>
          </w:p>
        </w:tc>
      </w:tr>
      <w:tr w:rsidR="008D2096" w:rsidRPr="00574438" w14:paraId="3B6FD50C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CAEC70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D3E50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C2A54" w14:textId="6012E51F" w:rsidR="008D2096" w:rsidRPr="00C92DDF" w:rsidRDefault="003566FE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092E2" w14:textId="3A7C1021" w:rsidR="008D2096" w:rsidRPr="00C92DDF" w:rsidRDefault="003566FE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9, 1.05</w:t>
            </w:r>
          </w:p>
        </w:tc>
      </w:tr>
      <w:tr w:rsidR="008D2096" w:rsidRPr="00574438" w14:paraId="16EA2243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D0B3E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53A37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73103" w14:textId="29CFC4B4" w:rsidR="008D2096" w:rsidRPr="00C92DDF" w:rsidRDefault="00E12B1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0228D" w14:textId="68CB8D2B" w:rsidR="008D2096" w:rsidRPr="00C92DDF" w:rsidRDefault="00E12B1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04</w:t>
            </w:r>
          </w:p>
        </w:tc>
      </w:tr>
      <w:tr w:rsidR="008D2096" w:rsidRPr="00574438" w14:paraId="4CCF4253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1302B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1B492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8FB6F" w14:textId="6A131B6B" w:rsidR="008D2096" w:rsidRPr="00C92DDF" w:rsidRDefault="00BC7570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2CC95" w14:textId="68B5E7ED" w:rsidR="008D2096" w:rsidRPr="00C92DDF" w:rsidRDefault="00BC7570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, 1.04</w:t>
            </w:r>
          </w:p>
        </w:tc>
      </w:tr>
      <w:tr w:rsidR="008D2096" w:rsidRPr="00574438" w14:paraId="1966E725" w14:textId="77777777" w:rsidTr="008D2096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304DF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B5B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Sensitivity Analysis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HS</w:t>
            </w:r>
            <w:r w:rsidRPr="00BB5B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(adjusted for †, ‡, §,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but restricted to NHS-funded cases in NHS hospitals</w:t>
            </w:r>
            <w:r w:rsidRPr="00BB5B2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B87BF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378C4" w14:textId="651DBCD2" w:rsidR="008D2096" w:rsidRPr="00C92DDF" w:rsidRDefault="000150AA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CAA88" w14:textId="7890B588" w:rsidR="008D2096" w:rsidRPr="00C92DDF" w:rsidRDefault="0079091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8, 1.22</w:t>
            </w:r>
          </w:p>
        </w:tc>
      </w:tr>
      <w:tr w:rsidR="008D2096" w:rsidRPr="00574438" w14:paraId="35A992EE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BE31B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5E097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5FA04" w14:textId="3B8FD7B8" w:rsidR="008D2096" w:rsidRPr="00C92DDF" w:rsidRDefault="0079091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 w:rsidR="00526007">
              <w:rPr>
                <w:rFonts w:eastAsia="Times New Roman" w:cs="Times New Roman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53A47" w14:textId="6067A1EB" w:rsidR="008D2096" w:rsidRPr="00C92DDF" w:rsidRDefault="00790918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</w:t>
            </w:r>
            <w:r w:rsidR="00526007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, </w:t>
            </w:r>
            <w:r w:rsidR="0085747A">
              <w:rPr>
                <w:rFonts w:eastAsia="Times New Roman" w:cs="Times New Roman"/>
                <w:sz w:val="20"/>
                <w:szCs w:val="20"/>
                <w:lang w:eastAsia="en-GB"/>
              </w:rPr>
              <w:t>1.12</w:t>
            </w:r>
          </w:p>
        </w:tc>
      </w:tr>
      <w:tr w:rsidR="008D2096" w:rsidRPr="00574438" w14:paraId="448065DD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7685D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92041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762AF" w14:textId="446D4C55" w:rsidR="008D2096" w:rsidRPr="00C92DDF" w:rsidRDefault="00D86A2B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1C431" w14:textId="7910C3A4" w:rsidR="008D2096" w:rsidRPr="00C92DDF" w:rsidRDefault="00D86A2B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3, 1.</w:t>
            </w:r>
            <w:r w:rsidR="00A25790">
              <w:rPr>
                <w:rFonts w:eastAsia="Times New Roman" w:cs="Times New Roman"/>
                <w:sz w:val="20"/>
                <w:szCs w:val="20"/>
                <w:lang w:eastAsia="en-GB"/>
              </w:rPr>
              <w:t>06</w:t>
            </w:r>
          </w:p>
        </w:tc>
      </w:tr>
      <w:tr w:rsidR="008D2096" w:rsidRPr="00574438" w14:paraId="258946B4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D0B5DE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DAC50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84869" w14:textId="37D1ADF2" w:rsidR="008D2096" w:rsidRPr="00C92DDF" w:rsidRDefault="0029090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ECBB2" w14:textId="0290E985" w:rsidR="008D2096" w:rsidRPr="00C92DDF" w:rsidRDefault="0029090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, 1.03</w:t>
            </w:r>
          </w:p>
        </w:tc>
      </w:tr>
      <w:tr w:rsidR="008D2096" w:rsidRPr="00574438" w14:paraId="718E37EE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6A3578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1FA68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0625D" w14:textId="6D07F4E5" w:rsidR="008D2096" w:rsidRPr="00C92DDF" w:rsidRDefault="00203A4C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A69EA" w14:textId="11C65260" w:rsidR="008D2096" w:rsidRPr="00C92DDF" w:rsidRDefault="00203A4C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</w:t>
            </w:r>
            <w:r w:rsidR="00E8209E">
              <w:rPr>
                <w:rFonts w:eastAsia="Times New Roman" w:cs="Times New Roman"/>
                <w:sz w:val="20"/>
                <w:szCs w:val="20"/>
                <w:lang w:eastAsia="en-GB"/>
              </w:rPr>
              <w:t>, 1.02</w:t>
            </w:r>
          </w:p>
        </w:tc>
      </w:tr>
      <w:tr w:rsidR="008D2096" w:rsidRPr="00574438" w14:paraId="7C8C38AC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04A476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63E92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B630D" w14:textId="1B08634E" w:rsidR="008D2096" w:rsidRPr="00C92DDF" w:rsidRDefault="003A69B2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38E71" w14:textId="3613AA67" w:rsidR="008D2096" w:rsidRPr="00C92DDF" w:rsidRDefault="003A69B2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4, 1.01</w:t>
            </w:r>
          </w:p>
        </w:tc>
      </w:tr>
      <w:tr w:rsidR="008D2096" w:rsidRPr="00574438" w14:paraId="683DF3CC" w14:textId="77777777" w:rsidTr="008D2096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2475" w14:textId="77777777" w:rsidR="008D2096" w:rsidRPr="00C92DDF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E6DA7" w14:textId="77777777" w:rsidR="008D2096" w:rsidRDefault="008D2096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16EA4" w14:textId="2C8E19C9" w:rsidR="008D2096" w:rsidRPr="00C92DDF" w:rsidRDefault="0096103D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E74A7" w14:textId="0A73436C" w:rsidR="008D2096" w:rsidRPr="00C92DDF" w:rsidRDefault="0096103D" w:rsidP="008D209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2, 1.</w:t>
            </w:r>
            <w:r w:rsidR="00DF6FBF">
              <w:rPr>
                <w:rFonts w:eastAsia="Times New Roman" w:cs="Times New Roman"/>
                <w:sz w:val="20"/>
                <w:szCs w:val="20"/>
                <w:lang w:eastAsia="en-GB"/>
              </w:rPr>
              <w:t>01</w:t>
            </w:r>
          </w:p>
        </w:tc>
      </w:tr>
      <w:tr w:rsidR="008D2096" w:rsidRPr="00574438" w14:paraId="4F81D353" w14:textId="77777777" w:rsidTr="008D2096">
        <w:trPr>
          <w:trHeight w:val="257"/>
        </w:trPr>
        <w:tc>
          <w:tcPr>
            <w:tcW w:w="7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BDBD" w14:textId="5E694874" w:rsidR="008D2096" w:rsidRPr="007A13A3" w:rsidRDefault="007A13A3" w:rsidP="007A1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7C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, hazard ratio; CI, confidence interval; ASA, American Society of Anaesthesiologists grad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ge; sex; ASA; index of multiple deprivation decil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eration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aesthe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approach; fixation; constraint; patellar resurfacing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althcare setting factors: 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ding; year of ope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09829DFB" w14:textId="46DFEBD7" w:rsidR="00FB0246" w:rsidRDefault="00FB0246">
      <w:pPr>
        <w:spacing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tbl>
      <w:tblPr>
        <w:tblpPr w:leftFromText="180" w:rightFromText="180" w:vertAnchor="page" w:horzAnchor="margin" w:tblpXSpec="center" w:tblpY="1440"/>
        <w:tblW w:w="7797" w:type="dxa"/>
        <w:tblLook w:val="04A0" w:firstRow="1" w:lastRow="0" w:firstColumn="1" w:lastColumn="0" w:noHBand="0" w:noVBand="1"/>
      </w:tblPr>
      <w:tblGrid>
        <w:gridCol w:w="2794"/>
        <w:gridCol w:w="2490"/>
        <w:gridCol w:w="1237"/>
        <w:gridCol w:w="1276"/>
      </w:tblGrid>
      <w:tr w:rsidR="00BA3027" w:rsidRPr="00B05BC1" w14:paraId="1157B31C" w14:textId="77777777" w:rsidTr="00BA3027">
        <w:trPr>
          <w:trHeight w:val="52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589D7B2B" w14:textId="77777777" w:rsidR="00BA3027" w:rsidRDefault="00BA3027" w:rsidP="00BA302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Figure 4: </w:t>
            </w:r>
            <w:r w:rsidR="00B05BC1" w:rsidRPr="00B05BC1">
              <w:rPr>
                <w:b/>
                <w:bCs/>
              </w:rPr>
              <w:t xml:space="preserve"> Risk of all-cause revision of TKRs according to the level of supervision of trainees (exposure B). </w:t>
            </w:r>
            <w:r w:rsidRPr="00B05BC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 from hazard ratio plot presented in tabular format</w:t>
            </w:r>
            <w:r w:rsidR="00B90C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5110ECC2" w14:textId="14A6D7BC" w:rsidR="00B90CDD" w:rsidRPr="00B05BC1" w:rsidRDefault="00B90CDD" w:rsidP="00BA302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C4D62" w:rsidRPr="00B05BC1" w14:paraId="365B349F" w14:textId="77777777" w:rsidTr="00BA3027">
        <w:trPr>
          <w:trHeight w:val="257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85069" w14:textId="7862B45F" w:rsidR="00AC4D62" w:rsidRPr="00590DA0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0D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AE99" w14:textId="7DAEA5E1" w:rsidR="00AC4D62" w:rsidRPr="00590DA0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0D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(years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177F" w14:textId="251B6217" w:rsidR="00AC4D62" w:rsidRPr="00590DA0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0D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3CE7" w14:textId="508F9B73" w:rsidR="00AC4D62" w:rsidRPr="00590DA0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90DA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A04ED7" w:rsidRPr="00B05BC1" w14:paraId="1246B374" w14:textId="77777777" w:rsidTr="00BA3027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D6B3" w14:textId="7BA8356F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FD2F34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odel 4</w:t>
            </w: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88FD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E2455" w14:textId="161122EC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4A339" w14:textId="2A757853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, 1.15</w:t>
            </w:r>
          </w:p>
        </w:tc>
      </w:tr>
      <w:tr w:rsidR="00A04ED7" w:rsidRPr="00B05BC1" w14:paraId="1F8A3BC6" w14:textId="77777777" w:rsidTr="00BA3027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1247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FCEC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F9605" w14:textId="7795D1A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AFEB6" w14:textId="4998FB23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2, 1.11</w:t>
            </w:r>
          </w:p>
        </w:tc>
      </w:tr>
      <w:tr w:rsidR="00A04ED7" w:rsidRPr="00B05BC1" w14:paraId="7BFD207E" w14:textId="77777777" w:rsidTr="00BA3027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E27D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9ACC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33F3A" w14:textId="0CE75724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D79F9" w14:textId="2206C95C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3, 1.07</w:t>
            </w:r>
          </w:p>
        </w:tc>
      </w:tr>
      <w:tr w:rsidR="00A04ED7" w:rsidRPr="00B05BC1" w14:paraId="28528D46" w14:textId="77777777" w:rsidTr="00BA3027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7636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D9F2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0FB13" w14:textId="79679A9F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CB96F" w14:textId="16A3BB8D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9, 1.05</w:t>
            </w:r>
          </w:p>
        </w:tc>
      </w:tr>
      <w:tr w:rsidR="00A04ED7" w:rsidRPr="00B05BC1" w14:paraId="0CAC1901" w14:textId="77777777" w:rsidTr="00BA3027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87E1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8739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7704D" w14:textId="225ED861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BF53E" w14:textId="2B9FD802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5, 1.04</w:t>
            </w:r>
          </w:p>
        </w:tc>
      </w:tr>
      <w:tr w:rsidR="00A04ED7" w:rsidRPr="00B05BC1" w14:paraId="5C7A9869" w14:textId="77777777" w:rsidTr="00BA3027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E7CC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4BEE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1ECF6" w14:textId="2E2E853E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C6AD1" w14:textId="49BA5E0F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2, 1.04</w:t>
            </w:r>
          </w:p>
        </w:tc>
      </w:tr>
      <w:tr w:rsidR="00A04ED7" w:rsidRPr="00B05BC1" w14:paraId="57EA471F" w14:textId="77777777" w:rsidTr="00BA3027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CEBB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CCED" w14:textId="77777777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05BC1"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A76A4" w14:textId="0DB74AAE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6438D" w14:textId="4BB8B7E6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1, 1.04</w:t>
            </w:r>
          </w:p>
        </w:tc>
      </w:tr>
      <w:tr w:rsidR="00A04ED7" w:rsidRPr="00B05BC1" w14:paraId="208C2B29" w14:textId="77777777" w:rsidTr="00BA3027">
        <w:trPr>
          <w:trHeight w:val="257"/>
        </w:trPr>
        <w:tc>
          <w:tcPr>
            <w:tcW w:w="7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7004" w14:textId="6F59E926" w:rsidR="00A04ED7" w:rsidRPr="00B05BC1" w:rsidRDefault="00A04ED7" w:rsidP="00A04ED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7C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, hazard ratio; CI, confidence interval; ASA, American Society of Anaesthesiologists grad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ge; sex; ASA; index of multiple deprivation decil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eration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aesthe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approach; fixation; constraint; patellar resurfacing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althcare setting factors: 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ding; year of ope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0736676E" w14:textId="77777777" w:rsidR="00A17059" w:rsidRPr="00B05BC1" w:rsidRDefault="00A17059">
      <w:pPr>
        <w:spacing w:after="160" w:line="259" w:lineRule="auto"/>
        <w:rPr>
          <w:rFonts w:cs="Times New Roman"/>
        </w:rPr>
      </w:pPr>
    </w:p>
    <w:p w14:paraId="15AB4518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4E91F7BA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4422517C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646FDC57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646AEC90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701AA033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0B1FB8B0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370D8E95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5AC34E0D" w14:textId="77777777" w:rsidR="00A17059" w:rsidRDefault="00A17059">
      <w:pPr>
        <w:spacing w:after="160" w:line="259" w:lineRule="auto"/>
        <w:rPr>
          <w:rFonts w:cs="Times New Roman"/>
          <w:b/>
          <w:bCs/>
        </w:rPr>
      </w:pPr>
    </w:p>
    <w:p w14:paraId="2F5CE1F4" w14:textId="77777777" w:rsidR="00F44F57" w:rsidRDefault="00F44F57">
      <w:pPr>
        <w:spacing w:after="160" w:line="259" w:lineRule="auto"/>
        <w:rPr>
          <w:rFonts w:cs="Times New Roman"/>
          <w:b/>
          <w:bCs/>
        </w:rPr>
      </w:pPr>
    </w:p>
    <w:tbl>
      <w:tblPr>
        <w:tblpPr w:leftFromText="180" w:rightFromText="180" w:vertAnchor="page" w:horzAnchor="margin" w:tblpXSpec="center" w:tblpY="5519"/>
        <w:tblW w:w="7797" w:type="dxa"/>
        <w:tblLook w:val="04A0" w:firstRow="1" w:lastRow="0" w:firstColumn="1" w:lastColumn="0" w:noHBand="0" w:noVBand="1"/>
      </w:tblPr>
      <w:tblGrid>
        <w:gridCol w:w="2794"/>
        <w:gridCol w:w="2490"/>
        <w:gridCol w:w="1237"/>
        <w:gridCol w:w="1276"/>
      </w:tblGrid>
      <w:tr w:rsidR="00F44F57" w:rsidRPr="00574438" w14:paraId="711DBF45" w14:textId="77777777" w:rsidTr="00F44F57">
        <w:trPr>
          <w:trHeight w:val="52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0EB01874" w14:textId="77777777" w:rsidR="00F44F57" w:rsidRDefault="00F44F57" w:rsidP="00F44F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A0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igure 5: </w:t>
            </w:r>
            <w:r w:rsidR="00EA0FE9" w:rsidRPr="00EA0FE9">
              <w:rPr>
                <w:b/>
                <w:bCs/>
              </w:rPr>
              <w:t xml:space="preserve"> Risk of all-cause revision of TKRs according to specific training grade (exposure C). </w:t>
            </w:r>
            <w:r w:rsidRPr="00EA0FE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 from hazard ratio plots presented in tabular format</w:t>
            </w:r>
            <w:r w:rsidR="00B90C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19551BF2" w14:textId="5724BC6B" w:rsidR="00B90CDD" w:rsidRPr="00EA0FE9" w:rsidRDefault="00B90CDD" w:rsidP="00F44F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C4D62" w:rsidRPr="00574438" w14:paraId="293E5F57" w14:textId="77777777" w:rsidTr="00F44F57">
        <w:trPr>
          <w:trHeight w:val="257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8BAC" w14:textId="24E45B55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30B6" w14:textId="67908652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(years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66D1" w14:textId="2FC83228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62AD" w14:textId="59D8224E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AC4D62" w:rsidRPr="00574438" w14:paraId="2B8C03A1" w14:textId="77777777" w:rsidTr="00F44F57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DC53F0" w14:textId="799CB994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F1-ST2 </w:t>
            </w:r>
            <w:r w:rsidRPr="00FD2F34">
              <w:rPr>
                <w:rFonts w:eastAsia="Times New Roman" w:cs="Times New Roman"/>
                <w:sz w:val="20"/>
                <w:szCs w:val="20"/>
                <w:lang w:eastAsia="en-GB"/>
              </w:rPr>
              <w:t>(Model 4: 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F508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0FB64" w14:textId="067DC5C5" w:rsidR="00AC4D62" w:rsidRPr="0047157F" w:rsidRDefault="00C60DFF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8E9BE" w14:textId="012C6519" w:rsidR="00AC4D62" w:rsidRPr="0047157F" w:rsidRDefault="00C60DFF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3, 2.04</w:t>
            </w:r>
          </w:p>
        </w:tc>
      </w:tr>
      <w:tr w:rsidR="00AC4D62" w:rsidRPr="00574438" w14:paraId="73E3C0E9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73F6A7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CA433A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1EAC0" w14:textId="016B5FF8" w:rsidR="00AC4D62" w:rsidRPr="0047157F" w:rsidRDefault="0014297B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7AA0F" w14:textId="37D90B86" w:rsidR="00AC4D62" w:rsidRPr="0047157F" w:rsidRDefault="0014297B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3, 1.77</w:t>
            </w:r>
          </w:p>
        </w:tc>
      </w:tr>
      <w:tr w:rsidR="00AC4D62" w:rsidRPr="00574438" w14:paraId="4CA6B197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6CA515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5C29C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7CC6A" w14:textId="6851345E" w:rsidR="00AC4D62" w:rsidRPr="0047157F" w:rsidRDefault="00AB5ACE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9CE29" w14:textId="0EC5D403" w:rsidR="00AC4D62" w:rsidRPr="0047157F" w:rsidRDefault="00955EB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55, 1.54</w:t>
            </w:r>
          </w:p>
        </w:tc>
      </w:tr>
      <w:tr w:rsidR="00AC4D62" w:rsidRPr="00574438" w14:paraId="087863EF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F7DEA0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461C4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7542D" w14:textId="5E24F056" w:rsidR="00AC4D62" w:rsidRPr="0047157F" w:rsidRDefault="00C2149F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51020" w14:textId="219F0578" w:rsidR="00AC4D62" w:rsidRPr="0047157F" w:rsidRDefault="00C2149F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0.41, </w:t>
            </w:r>
            <w:r w:rsidR="00E313C3">
              <w:rPr>
                <w:rFonts w:eastAsia="Times New Roman" w:cs="Times New Roman"/>
                <w:sz w:val="20"/>
                <w:szCs w:val="20"/>
                <w:lang w:eastAsia="en-GB"/>
              </w:rPr>
              <w:t>1.55</w:t>
            </w:r>
          </w:p>
        </w:tc>
      </w:tr>
      <w:tr w:rsidR="00AC4D62" w:rsidRPr="00574438" w14:paraId="0B8CF025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9E862B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DD7E5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02F79" w14:textId="192B5C36" w:rsidR="00AC4D62" w:rsidRPr="0047157F" w:rsidRDefault="00E313C3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A3982" w14:textId="26C5D3FE" w:rsidR="00AC4D62" w:rsidRPr="0047157F" w:rsidRDefault="00E313C3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 w:rsidR="003123C9">
              <w:rPr>
                <w:rFonts w:eastAsia="Times New Roman" w:cs="Times New Roman"/>
                <w:sz w:val="20"/>
                <w:szCs w:val="20"/>
                <w:lang w:eastAsia="en-GB"/>
              </w:rPr>
              <w:t>35, 1.54</w:t>
            </w:r>
          </w:p>
        </w:tc>
      </w:tr>
      <w:tr w:rsidR="00AC4D62" w:rsidRPr="00574438" w14:paraId="70AA551D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E56C98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3E30D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A4FC6" w14:textId="4ECF51CC" w:rsidR="00AC4D62" w:rsidRPr="0047157F" w:rsidRDefault="00934A17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347E8" w14:textId="76E6E0B8" w:rsidR="00AC4D62" w:rsidRPr="0047157F" w:rsidRDefault="00934A17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30, 1.57</w:t>
            </w:r>
          </w:p>
        </w:tc>
      </w:tr>
      <w:tr w:rsidR="00AC4D62" w:rsidRPr="00574438" w14:paraId="230892E4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01E76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D887C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9BAF0" w14:textId="7C287048" w:rsidR="00AC4D62" w:rsidRPr="0047157F" w:rsidRDefault="003123C9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56460" w14:textId="42898AB7" w:rsidR="00AC4D62" w:rsidRPr="0047157F" w:rsidRDefault="003123C9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28, 1.59</w:t>
            </w:r>
          </w:p>
        </w:tc>
      </w:tr>
      <w:tr w:rsidR="00AC4D62" w:rsidRPr="00574438" w14:paraId="1D87E6B6" w14:textId="77777777" w:rsidTr="00F44F57">
        <w:trPr>
          <w:trHeight w:val="257"/>
        </w:trPr>
        <w:tc>
          <w:tcPr>
            <w:tcW w:w="2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F7EA68" w14:textId="6FC7B213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ST3-ST8 </w:t>
            </w:r>
            <w:r w:rsidRPr="00FD2F34">
              <w:rPr>
                <w:rFonts w:eastAsia="Times New Roman" w:cs="Times New Roman"/>
                <w:sz w:val="20"/>
                <w:szCs w:val="20"/>
                <w:lang w:eastAsia="en-GB"/>
              </w:rPr>
              <w:t>(Model 4: adjusted for †, ‡, §)</w:t>
            </w: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84663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1D0D" w14:textId="55E2AE71" w:rsidR="00AC4D62" w:rsidRPr="0047157F" w:rsidRDefault="0030773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47ACE" w14:textId="624F239E" w:rsidR="00AC4D62" w:rsidRPr="0047157F" w:rsidRDefault="0030773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 w:rsidR="00FC5B88">
              <w:rPr>
                <w:rFonts w:eastAsia="Times New Roman" w:cs="Times New Roman"/>
                <w:sz w:val="20"/>
                <w:szCs w:val="20"/>
                <w:lang w:eastAsia="en-GB"/>
              </w:rPr>
              <w:t>10, 1.25</w:t>
            </w:r>
          </w:p>
        </w:tc>
      </w:tr>
      <w:tr w:rsidR="00AC4D62" w:rsidRPr="00574438" w14:paraId="0E6F8C83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AA9E9A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31C31" w14:textId="77777777" w:rsidR="00AC4D62" w:rsidRPr="0047157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37A7" w14:textId="401D7A76" w:rsidR="00AC4D62" w:rsidRPr="0047157F" w:rsidRDefault="00FC5B88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CE6CF" w14:textId="3E7A5077" w:rsidR="00AC4D62" w:rsidRPr="0047157F" w:rsidRDefault="00FC5B88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3, 1.14</w:t>
            </w:r>
          </w:p>
        </w:tc>
      </w:tr>
      <w:tr w:rsidR="00AC4D62" w:rsidRPr="00574438" w14:paraId="03C9DB57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6E3410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025AC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22BD9" w14:textId="6F0F1FB9" w:rsidR="00AC4D62" w:rsidRPr="00C92DDF" w:rsidRDefault="000A013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9010B" w14:textId="72E2CB09" w:rsidR="00AC4D62" w:rsidRPr="00C92DDF" w:rsidRDefault="000A013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3, 1.</w:t>
            </w:r>
            <w:r w:rsidR="00673685">
              <w:rPr>
                <w:rFonts w:eastAsia="Times New Roman" w:cs="Times New Roman"/>
                <w:sz w:val="20"/>
                <w:szCs w:val="20"/>
                <w:lang w:eastAsia="en-GB"/>
              </w:rPr>
              <w:t>06</w:t>
            </w:r>
          </w:p>
        </w:tc>
      </w:tr>
      <w:tr w:rsidR="00AC4D62" w:rsidRPr="00574438" w14:paraId="5327BEE2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F051FF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6A916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77CC" w14:textId="080E9937" w:rsidR="00AC4D62" w:rsidRPr="00C92DDF" w:rsidRDefault="0067368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DBFE7" w14:textId="30237F94" w:rsidR="00AC4D62" w:rsidRPr="00C92DDF" w:rsidRDefault="0067368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, 1.04</w:t>
            </w:r>
          </w:p>
        </w:tc>
      </w:tr>
      <w:tr w:rsidR="00AC4D62" w:rsidRPr="00574438" w14:paraId="53C6A86F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D2C642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CB555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5522D" w14:textId="35958362" w:rsidR="00AC4D62" w:rsidRPr="00C92DDF" w:rsidRDefault="00D3213C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E4916" w14:textId="40D99138" w:rsidR="00AC4D62" w:rsidRPr="00C92DDF" w:rsidRDefault="00D3213C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</w:t>
            </w:r>
            <w:r w:rsidR="007C2F40">
              <w:rPr>
                <w:rFonts w:eastAsia="Times New Roman" w:cs="Times New Roman"/>
                <w:sz w:val="20"/>
                <w:szCs w:val="20"/>
                <w:lang w:eastAsia="en-GB"/>
              </w:rPr>
              <w:t>03</w:t>
            </w:r>
          </w:p>
        </w:tc>
      </w:tr>
      <w:tr w:rsidR="00AC4D62" w:rsidRPr="00574438" w14:paraId="76BA2B30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88331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DB29D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9F346" w14:textId="4DA0A1D6" w:rsidR="00AC4D62" w:rsidRPr="00C92DDF" w:rsidRDefault="00345BA9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68DC8" w14:textId="0755D993" w:rsidR="00AC4D62" w:rsidRPr="00C92DDF" w:rsidRDefault="00345BA9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4</w:t>
            </w:r>
            <w:r w:rsidR="00554569">
              <w:rPr>
                <w:rFonts w:eastAsia="Times New Roman" w:cs="Times New Roman"/>
                <w:sz w:val="20"/>
                <w:szCs w:val="20"/>
                <w:lang w:eastAsia="en-GB"/>
              </w:rPr>
              <w:t>, 1.02</w:t>
            </w:r>
          </w:p>
        </w:tc>
      </w:tr>
      <w:tr w:rsidR="00345BA9" w:rsidRPr="00574438" w14:paraId="1BA0BB35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7C21A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E4E6A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12B8" w14:textId="380829A9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2115B" w14:textId="2C33166E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2, 1.01</w:t>
            </w:r>
          </w:p>
        </w:tc>
      </w:tr>
      <w:tr w:rsidR="00345BA9" w:rsidRPr="00574438" w14:paraId="24A06D7E" w14:textId="77777777" w:rsidTr="00F44F57">
        <w:trPr>
          <w:trHeight w:val="257"/>
        </w:trPr>
        <w:tc>
          <w:tcPr>
            <w:tcW w:w="2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3AB05B" w14:textId="49B65A8F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Fellow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FD2F34">
              <w:rPr>
                <w:rFonts w:eastAsia="Times New Roman" w:cs="Times New Roman"/>
                <w:sz w:val="20"/>
                <w:szCs w:val="20"/>
                <w:lang w:eastAsia="en-GB"/>
              </w:rPr>
              <w:t>(Model 4: adjusted for †, ‡, §)</w:t>
            </w: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C4D33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A9BEF" w14:textId="169E5295" w:rsidR="00345BA9" w:rsidRPr="00C92DDF" w:rsidRDefault="00C632AF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CF219" w14:textId="0F6F5D9F" w:rsidR="00345BA9" w:rsidRPr="00C92DDF" w:rsidRDefault="0001492E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61, 1.19</w:t>
            </w:r>
          </w:p>
        </w:tc>
      </w:tr>
      <w:tr w:rsidR="00345BA9" w:rsidRPr="00574438" w14:paraId="2C43BA40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954E65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D4771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A9038" w14:textId="54ECA37E" w:rsidR="00345BA9" w:rsidRPr="00C92DDF" w:rsidRDefault="006F4FBD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B89D7" w14:textId="44542EE6" w:rsidR="00345BA9" w:rsidRPr="00C92DDF" w:rsidRDefault="006F4FBD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, 1.36</w:t>
            </w:r>
          </w:p>
        </w:tc>
      </w:tr>
      <w:tr w:rsidR="00345BA9" w:rsidRPr="00574438" w14:paraId="638191E0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CE51E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E8EC2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780AB" w14:textId="4F837DD3" w:rsidR="00345BA9" w:rsidRPr="00C92DDF" w:rsidRDefault="0077369C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FF1F2" w14:textId="61CF71C2" w:rsidR="00345BA9" w:rsidRPr="00C92DDF" w:rsidRDefault="0077369C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9, 1.47</w:t>
            </w:r>
          </w:p>
        </w:tc>
      </w:tr>
      <w:tr w:rsidR="00345BA9" w:rsidRPr="00574438" w14:paraId="4FA26AA2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C62AB8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1C7B5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75621" w14:textId="4D05D8EE" w:rsidR="00345BA9" w:rsidRPr="00C92DDF" w:rsidRDefault="00EE7388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FEEA1" w14:textId="3DEF896F" w:rsidR="00345BA9" w:rsidRPr="00C92DDF" w:rsidRDefault="000A41ED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0, 1.56</w:t>
            </w:r>
          </w:p>
        </w:tc>
      </w:tr>
      <w:tr w:rsidR="00345BA9" w:rsidRPr="00574438" w14:paraId="0FF7C5E2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E1A205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15322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F3DD4" w14:textId="28FF0546" w:rsidR="00345BA9" w:rsidRPr="00C92DDF" w:rsidRDefault="00866274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3DF3C" w14:textId="10665480" w:rsidR="00345BA9" w:rsidRPr="00C92DDF" w:rsidRDefault="00866274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, 1.65</w:t>
            </w:r>
          </w:p>
        </w:tc>
      </w:tr>
      <w:tr w:rsidR="00345BA9" w:rsidRPr="00574438" w14:paraId="5184ACD2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6F34B6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5FA24" w14:textId="77777777" w:rsidR="00345BA9" w:rsidRPr="00C92DDF" w:rsidRDefault="00345BA9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A109F" w14:textId="20B34438" w:rsidR="00345BA9" w:rsidRPr="00C92DDF" w:rsidRDefault="009362FB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C5990" w14:textId="3F5EE109" w:rsidR="00345BA9" w:rsidRPr="00C92DDF" w:rsidRDefault="009362FB" w:rsidP="00345BA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, 1.75</w:t>
            </w:r>
          </w:p>
        </w:tc>
      </w:tr>
      <w:tr w:rsidR="008C5695" w:rsidRPr="00574438" w14:paraId="190D6212" w14:textId="77777777" w:rsidTr="00F44F57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6E760" w14:textId="77777777" w:rsidR="008C5695" w:rsidRPr="00C92DDF" w:rsidRDefault="008C5695" w:rsidP="008C569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4E13" w14:textId="77777777" w:rsidR="008C5695" w:rsidRPr="00C92DDF" w:rsidRDefault="008C5695" w:rsidP="008C56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B26EF" w14:textId="1004B808" w:rsidR="008C5695" w:rsidRPr="00C92DDF" w:rsidRDefault="008C5695" w:rsidP="008C56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19E95" w14:textId="2014B505" w:rsidR="008C5695" w:rsidRPr="00C92DDF" w:rsidRDefault="008C5695" w:rsidP="008C5695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, 1.83</w:t>
            </w:r>
          </w:p>
        </w:tc>
      </w:tr>
      <w:tr w:rsidR="008C5695" w:rsidRPr="00574438" w14:paraId="4371FB02" w14:textId="77777777" w:rsidTr="00F44F57">
        <w:trPr>
          <w:trHeight w:val="257"/>
        </w:trPr>
        <w:tc>
          <w:tcPr>
            <w:tcW w:w="7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9EC7B" w14:textId="302C34F9" w:rsidR="008C5695" w:rsidRPr="007A13A3" w:rsidRDefault="008C5695" w:rsidP="008C569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7C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, hazard ratio; CI, confidence interval; ASA, American Society of Anaesthesiologists grad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ge; sex; ASA; index of multiple deprivation decil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eration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aesthe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approach; fixation; constraint; patellar resurfacing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althcare setting factors: 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ding; year of ope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22B105F0" w14:textId="76143073" w:rsidR="00B247E7" w:rsidRDefault="00D13344">
      <w:pPr>
        <w:spacing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tbl>
      <w:tblPr>
        <w:tblpPr w:leftFromText="180" w:rightFromText="180" w:vertAnchor="page" w:horzAnchor="margin" w:tblpXSpec="center" w:tblpY="1440"/>
        <w:tblW w:w="7797" w:type="dxa"/>
        <w:tblLook w:val="04A0" w:firstRow="1" w:lastRow="0" w:firstColumn="1" w:lastColumn="0" w:noHBand="0" w:noVBand="1"/>
      </w:tblPr>
      <w:tblGrid>
        <w:gridCol w:w="2794"/>
        <w:gridCol w:w="2490"/>
        <w:gridCol w:w="1237"/>
        <w:gridCol w:w="1276"/>
      </w:tblGrid>
      <w:tr w:rsidR="00B247E7" w:rsidRPr="00574438" w14:paraId="483D3396" w14:textId="77777777" w:rsidTr="00DF2611">
        <w:trPr>
          <w:trHeight w:val="52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646D7B6C" w14:textId="77777777" w:rsidR="00B247E7" w:rsidRDefault="00B247E7" w:rsidP="00DF26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Figure 6: </w:t>
            </w:r>
            <w:r w:rsidR="004F08B5" w:rsidRPr="00660AAD">
              <w:t xml:space="preserve"> </w:t>
            </w:r>
            <w:r w:rsidR="004F08B5" w:rsidRPr="004F08B5">
              <w:rPr>
                <w:b/>
                <w:bCs/>
              </w:rPr>
              <w:t xml:space="preserve">Risk of all-cause revision of TKRs according to the level of supervision of ST3-ST8 trainees. </w:t>
            </w:r>
            <w:r w:rsidRPr="004F08B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 from hazard ratio plot presented in tabular format</w:t>
            </w:r>
            <w:r w:rsidR="00B90C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2E532EF5" w14:textId="3B3E838C" w:rsidR="00B90CDD" w:rsidRPr="003B3BA4" w:rsidRDefault="00B90CDD" w:rsidP="00DF261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C4D62" w:rsidRPr="00574438" w14:paraId="1BB9E5F7" w14:textId="77777777" w:rsidTr="00DF2611">
        <w:trPr>
          <w:trHeight w:val="257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0005" w14:textId="38D254BB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8BA4" w14:textId="78094CFE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(years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0BE3" w14:textId="5EF952B9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E039" w14:textId="507080F4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AC4D62" w:rsidRPr="00574438" w14:paraId="39FE4AE3" w14:textId="77777777" w:rsidTr="00DF2611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06DA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odel 4 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B608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32CC5" w14:textId="57E5BD7D" w:rsidR="00AC4D62" w:rsidRPr="00C92DDF" w:rsidRDefault="006840D0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 w:rsidR="00673694">
              <w:rPr>
                <w:rFonts w:eastAsia="Times New Roman" w:cs="Times New Roman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94F92" w14:textId="1CAAA6C9" w:rsidR="00AC4D62" w:rsidRPr="00C92DDF" w:rsidRDefault="00673694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, 1.15</w:t>
            </w:r>
          </w:p>
        </w:tc>
      </w:tr>
      <w:tr w:rsidR="00AC4D62" w:rsidRPr="00574438" w14:paraId="008A90A7" w14:textId="77777777" w:rsidTr="00DF2611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BBECE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C498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9DA74" w14:textId="59AF539E" w:rsidR="00AC4D62" w:rsidRPr="00C92DDF" w:rsidRDefault="00007E39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</w:t>
            </w:r>
            <w:r w:rsidR="00116C8F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E68E3" w14:textId="1EEC5EC4" w:rsidR="00AC4D62" w:rsidRPr="00C92DDF" w:rsidRDefault="00007E39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</w:t>
            </w:r>
            <w:r w:rsidR="00116C8F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1.1</w:t>
            </w:r>
            <w:r w:rsidR="00116C8F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  <w:tr w:rsidR="00AC4D62" w:rsidRPr="00574438" w14:paraId="3380F487" w14:textId="77777777" w:rsidTr="00DF2611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1562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2BB7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2EBFD" w14:textId="12BA67E3" w:rsidR="00AC4D62" w:rsidRPr="00C92DDF" w:rsidRDefault="00AA1D64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420F4" w14:textId="11BDB3CB" w:rsidR="00AC4D62" w:rsidRPr="00C92DDF" w:rsidRDefault="00AA1D64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3, 1.07</w:t>
            </w:r>
          </w:p>
        </w:tc>
      </w:tr>
      <w:tr w:rsidR="00AC4D62" w:rsidRPr="00574438" w14:paraId="4D14694A" w14:textId="77777777" w:rsidTr="00DF2611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1A83F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47D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BBC97" w14:textId="2C4E8E69" w:rsidR="00AC4D62" w:rsidRPr="00C92DDF" w:rsidRDefault="00784FF4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</w:t>
            </w:r>
            <w:r w:rsidR="006C3A8D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EDB01" w14:textId="44B5DB8D" w:rsidR="00AC4D62" w:rsidRPr="00C92DDF" w:rsidRDefault="00784FF4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</w:t>
            </w:r>
            <w:r w:rsidR="00F959F6"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1.05</w:t>
            </w:r>
          </w:p>
        </w:tc>
      </w:tr>
      <w:tr w:rsidR="00AC4D62" w:rsidRPr="00574438" w14:paraId="41CC393A" w14:textId="77777777" w:rsidTr="00DF2611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81101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1406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A2104" w14:textId="143ADAB0" w:rsidR="00AC4D62" w:rsidRPr="00C92DDF" w:rsidRDefault="0025328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17397" w14:textId="6E14CE4C" w:rsidR="00AC4D62" w:rsidRPr="00C92DDF" w:rsidRDefault="0025328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5, 1.04</w:t>
            </w:r>
          </w:p>
        </w:tc>
      </w:tr>
      <w:tr w:rsidR="00AC4D62" w:rsidRPr="00574438" w14:paraId="2B8BF65E" w14:textId="77777777" w:rsidTr="00DF2611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49F3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CDFD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42D2A" w14:textId="26981F95" w:rsidR="00AC4D62" w:rsidRPr="00C92DDF" w:rsidRDefault="00127CA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</w:t>
            </w:r>
            <w:r w:rsidR="005B72F3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57E52" w14:textId="0C5B0A59" w:rsidR="00AC4D62" w:rsidRPr="00C92DDF" w:rsidRDefault="00127CA5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</w:t>
            </w:r>
            <w:r w:rsidR="005B72F3">
              <w:rPr>
                <w:rFonts w:eastAsia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1.0</w:t>
            </w:r>
            <w:r w:rsidR="005B72F3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AC4D62" w:rsidRPr="00574438" w14:paraId="2DCBF49E" w14:textId="77777777" w:rsidTr="00DF2611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7412D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2AB3" w14:textId="77777777" w:rsidR="00AC4D62" w:rsidRPr="00C92DDF" w:rsidRDefault="00AC4D62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ED637" w14:textId="340DF70E" w:rsidR="00AC4D62" w:rsidRPr="00C92DDF" w:rsidRDefault="00EC6C08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</w:t>
            </w:r>
            <w:r w:rsidR="00BF4A06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CD6DE" w14:textId="2417DB7B" w:rsidR="00AC4D62" w:rsidRPr="00C92DDF" w:rsidRDefault="00EC6C08" w:rsidP="00AC4D6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 w:rsidR="00BF4A06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, 1.0</w:t>
            </w:r>
            <w:r w:rsidR="00BF4A06"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AC4D62" w:rsidRPr="00574438" w14:paraId="738404AE" w14:textId="77777777" w:rsidTr="00DF2611">
        <w:trPr>
          <w:trHeight w:val="257"/>
        </w:trPr>
        <w:tc>
          <w:tcPr>
            <w:tcW w:w="7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40F85" w14:textId="0FA3F9CD" w:rsidR="00AC4D62" w:rsidRPr="007A13A3" w:rsidRDefault="00EA0FE9" w:rsidP="007A13A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7C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, hazard ratio; CI, confidence interval; ASA, American Society of Anaesthesiologists grad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ge; sex; ASA; index of multiple deprivation decil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eration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aesthe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approach; fixation; constraint; patellar resurfacing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althcare setting factors: 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ding; year of ope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299F08E5" w14:textId="0462927C" w:rsidR="009564DD" w:rsidRDefault="00B247E7">
      <w:pPr>
        <w:spacing w:after="160" w:line="259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tbl>
      <w:tblPr>
        <w:tblpPr w:leftFromText="180" w:rightFromText="180" w:vertAnchor="page" w:horzAnchor="margin" w:tblpXSpec="center" w:tblpY="1333"/>
        <w:tblW w:w="7797" w:type="dxa"/>
        <w:tblLook w:val="04A0" w:firstRow="1" w:lastRow="0" w:firstColumn="1" w:lastColumn="0" w:noHBand="0" w:noVBand="1"/>
      </w:tblPr>
      <w:tblGrid>
        <w:gridCol w:w="2794"/>
        <w:gridCol w:w="2490"/>
        <w:gridCol w:w="1237"/>
        <w:gridCol w:w="1276"/>
      </w:tblGrid>
      <w:tr w:rsidR="009564DD" w:rsidRPr="00574438" w14:paraId="407FB31F" w14:textId="77777777" w:rsidTr="009564DD">
        <w:trPr>
          <w:trHeight w:val="524"/>
        </w:trPr>
        <w:tc>
          <w:tcPr>
            <w:tcW w:w="7797" w:type="dxa"/>
            <w:gridSpan w:val="4"/>
            <w:tcBorders>
              <w:bottom w:val="single" w:sz="4" w:space="0" w:color="auto"/>
            </w:tcBorders>
          </w:tcPr>
          <w:p w14:paraId="49757CB8" w14:textId="77777777" w:rsidR="009564DD" w:rsidRDefault="009564DD" w:rsidP="009564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0C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Figure 7: </w:t>
            </w:r>
            <w:r w:rsidR="00B90CDD" w:rsidRPr="00B90CDD">
              <w:rPr>
                <w:b/>
                <w:bCs/>
              </w:rPr>
              <w:t xml:space="preserve"> The indication for TKR revision according to surgeon grade (exposure A). </w:t>
            </w:r>
            <w:r w:rsidRPr="00B90C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 from hazard ratio plots presented in tabular format</w:t>
            </w:r>
            <w:r w:rsidR="00B90CD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46E45438" w14:textId="317A5511" w:rsidR="00B90CDD" w:rsidRPr="00B90CDD" w:rsidRDefault="00B90CDD" w:rsidP="009564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C4D62" w:rsidRPr="00574438" w14:paraId="33A91230" w14:textId="77777777" w:rsidTr="009564DD">
        <w:trPr>
          <w:trHeight w:val="257"/>
        </w:trPr>
        <w:tc>
          <w:tcPr>
            <w:tcW w:w="27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CD52" w14:textId="6CFDC6D0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lysis</w:t>
            </w:r>
          </w:p>
        </w:tc>
        <w:tc>
          <w:tcPr>
            <w:tcW w:w="24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815" w14:textId="5EC106BB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C4D6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 (years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D339" w14:textId="6ED94B67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2CD0" w14:textId="178ED445" w:rsidR="00AC4D62" w:rsidRPr="003B3BA4" w:rsidRDefault="00AC4D62" w:rsidP="00AC4D6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496391" w:rsidRPr="00574438" w14:paraId="309CDA4B" w14:textId="77777777" w:rsidTr="009564DD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2B811E" w14:textId="26FEA271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All-cause revision 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5941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DE81B" w14:textId="53CF9350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E3751" w14:textId="5D5354D4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, 1.23</w:t>
            </w:r>
          </w:p>
        </w:tc>
      </w:tr>
      <w:tr w:rsidR="00496391" w:rsidRPr="00574438" w14:paraId="076F3163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6F4E1C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43A00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1E3D3" w14:textId="60EA3104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DD69E" w14:textId="136744CA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, 1.14</w:t>
            </w:r>
          </w:p>
        </w:tc>
      </w:tr>
      <w:tr w:rsidR="00496391" w:rsidRPr="00574438" w14:paraId="10D2986C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C6491A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F55BF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9380E" w14:textId="7BC6C728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6FB8" w14:textId="13D33834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, 1.08</w:t>
            </w:r>
          </w:p>
        </w:tc>
      </w:tr>
      <w:tr w:rsidR="00496391" w:rsidRPr="00574438" w14:paraId="2A2364EF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2E3202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18191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487D8" w14:textId="291FE14F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C4016" w14:textId="5C2B80E8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,</w:t>
            </w:r>
            <w:r w:rsidR="009D06D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6</w:t>
            </w:r>
          </w:p>
        </w:tc>
      </w:tr>
      <w:tr w:rsidR="00496391" w:rsidRPr="00574438" w14:paraId="45E48452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E3EF9B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BCB6E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7DE55" w14:textId="4B61A6B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0C2B" w14:textId="7C459909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, 1.05</w:t>
            </w:r>
          </w:p>
        </w:tc>
      </w:tr>
      <w:tr w:rsidR="00496391" w:rsidRPr="00574438" w14:paraId="21E11221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B50831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827CD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BC1CE" w14:textId="150CF751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6EFFA" w14:textId="2D789A72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04</w:t>
            </w:r>
          </w:p>
        </w:tc>
      </w:tr>
      <w:tr w:rsidR="00496391" w:rsidRPr="00574438" w14:paraId="095EEC5C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13A54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78726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8A674" w14:textId="06C9CDDA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68E53" w14:textId="06EACDC9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, 1.03</w:t>
            </w:r>
          </w:p>
        </w:tc>
      </w:tr>
      <w:tr w:rsidR="00496391" w:rsidRPr="00574438" w14:paraId="1D3CFAB8" w14:textId="77777777" w:rsidTr="009564DD">
        <w:trPr>
          <w:trHeight w:val="257"/>
        </w:trPr>
        <w:tc>
          <w:tcPr>
            <w:tcW w:w="2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9E2F9C" w14:textId="76C64C29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Aseptic loosening/lysis 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adjusted for †, ‡, §)</w:t>
            </w: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53143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FBD04" w14:textId="22A0F3B9" w:rsidR="00496391" w:rsidRPr="0047157F" w:rsidRDefault="00E04802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 w:rsidR="00F16D4C">
              <w:rPr>
                <w:rFonts w:eastAsia="Times New Roman" w:cs="Times New Roman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2EF4" w14:textId="36A7D69B" w:rsidR="00496391" w:rsidRPr="0047157F" w:rsidRDefault="00F16D4C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, 1.36</w:t>
            </w:r>
          </w:p>
        </w:tc>
      </w:tr>
      <w:tr w:rsidR="00496391" w:rsidRPr="00574438" w14:paraId="1813A208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B2189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2638D" w14:textId="77777777" w:rsidR="00496391" w:rsidRPr="0047157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20FCF" w14:textId="5513C804" w:rsidR="00496391" w:rsidRPr="0047157F" w:rsidRDefault="00CF119F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54E24" w14:textId="3592BE79" w:rsidR="00496391" w:rsidRPr="0047157F" w:rsidRDefault="00CF119F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, 1.19</w:t>
            </w:r>
          </w:p>
        </w:tc>
      </w:tr>
      <w:tr w:rsidR="00496391" w:rsidRPr="00574438" w14:paraId="697B2330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3BD669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D5B40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28FAD" w14:textId="586D80A3" w:rsidR="00496391" w:rsidRPr="00C92DDF" w:rsidRDefault="00CF2E00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EA921" w14:textId="1F14DC43" w:rsidR="00496391" w:rsidRPr="00C92DDF" w:rsidRDefault="00CF2E00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, 1.13</w:t>
            </w:r>
          </w:p>
        </w:tc>
      </w:tr>
      <w:tr w:rsidR="00496391" w:rsidRPr="00574438" w14:paraId="07A84860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01DE3A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71F3A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5CAD6" w14:textId="5F53DEBF" w:rsidR="00496391" w:rsidRPr="00C92DDF" w:rsidRDefault="0097022C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35A9E" w14:textId="49818783" w:rsidR="00496391" w:rsidRPr="00C92DDF" w:rsidRDefault="0097022C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11</w:t>
            </w:r>
          </w:p>
        </w:tc>
      </w:tr>
      <w:tr w:rsidR="00496391" w:rsidRPr="00574438" w14:paraId="09EC40E6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ED50C8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F48D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2B4A3" w14:textId="676198F7" w:rsidR="00496391" w:rsidRPr="00C92DDF" w:rsidRDefault="00BD336A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D550" w14:textId="0CFA03D6" w:rsidR="00496391" w:rsidRPr="00C92DDF" w:rsidRDefault="00BD336A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4, 1.12</w:t>
            </w:r>
          </w:p>
        </w:tc>
      </w:tr>
      <w:tr w:rsidR="00496391" w:rsidRPr="00574438" w14:paraId="1C0AB6A3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825B12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C9F1F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16373" w14:textId="1896F494" w:rsidR="00496391" w:rsidRPr="00C92DDF" w:rsidRDefault="00177E07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0D790" w14:textId="1F9F9AA9" w:rsidR="00496391" w:rsidRPr="00C92DDF" w:rsidRDefault="00177E07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2, 1.12</w:t>
            </w:r>
          </w:p>
        </w:tc>
      </w:tr>
      <w:tr w:rsidR="00496391" w:rsidRPr="00574438" w14:paraId="6711E50E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407D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FDADF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C6039" w14:textId="45A3910B" w:rsidR="00496391" w:rsidRPr="00C92DDF" w:rsidRDefault="008F4C2D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441EC" w14:textId="59045E35" w:rsidR="00496391" w:rsidRPr="00C92DDF" w:rsidRDefault="008F4C2D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0, 1.12</w:t>
            </w:r>
          </w:p>
        </w:tc>
      </w:tr>
      <w:tr w:rsidR="00496391" w:rsidRPr="00574438" w14:paraId="67C53482" w14:textId="77777777" w:rsidTr="009564DD">
        <w:trPr>
          <w:trHeight w:val="257"/>
        </w:trPr>
        <w:tc>
          <w:tcPr>
            <w:tcW w:w="27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48D40A0" w14:textId="349A6C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Infection 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adjusted for †, ‡, §)</w:t>
            </w: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FB3D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72715" w14:textId="7A896EE4" w:rsidR="00496391" w:rsidRPr="00C92DDF" w:rsidRDefault="00552D0F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314E3" w14:textId="358319E7" w:rsidR="00496391" w:rsidRPr="00C92DDF" w:rsidRDefault="00C87EB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7, 1.33</w:t>
            </w:r>
          </w:p>
        </w:tc>
      </w:tr>
      <w:tr w:rsidR="00496391" w:rsidRPr="00574438" w14:paraId="0C2381A2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7C5C96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8958D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DF865" w14:textId="7B96C062" w:rsidR="00496391" w:rsidRPr="00C92DDF" w:rsidRDefault="00E0055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F210B" w14:textId="1A077B90" w:rsidR="00496391" w:rsidRPr="00C92DDF" w:rsidRDefault="00E0055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, 1.19</w:t>
            </w:r>
          </w:p>
        </w:tc>
      </w:tr>
      <w:tr w:rsidR="00496391" w:rsidRPr="00574438" w14:paraId="72E86922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30E723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007E6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BE8C3" w14:textId="335A627B" w:rsidR="00496391" w:rsidRPr="00C92DDF" w:rsidRDefault="00056056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D2B07" w14:textId="47A11153" w:rsidR="00496391" w:rsidRPr="00C92DDF" w:rsidRDefault="00056056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, 1.14</w:t>
            </w:r>
          </w:p>
        </w:tc>
      </w:tr>
      <w:tr w:rsidR="00496391" w:rsidRPr="00574438" w14:paraId="6FE33134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162307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AB01D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29F1" w14:textId="48B22153" w:rsidR="00496391" w:rsidRPr="00C92DDF" w:rsidRDefault="0037199F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CE17C" w14:textId="127788F9" w:rsidR="00496391" w:rsidRPr="00C92DDF" w:rsidRDefault="0037199F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9, 1.12</w:t>
            </w:r>
          </w:p>
        </w:tc>
      </w:tr>
      <w:tr w:rsidR="00496391" w:rsidRPr="00574438" w14:paraId="441F929C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E38BF4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CF76B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8D60" w14:textId="628C2637" w:rsidR="00496391" w:rsidRPr="00C92DDF" w:rsidRDefault="00677879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7CFB" w14:textId="47CD4137" w:rsidR="00496391" w:rsidRPr="00C92DDF" w:rsidRDefault="00E0055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3, 1.11</w:t>
            </w:r>
          </w:p>
        </w:tc>
      </w:tr>
      <w:tr w:rsidR="00496391" w:rsidRPr="00574438" w14:paraId="79EB0619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4833F5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E3D9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AA4E5" w14:textId="1A66D352" w:rsidR="00496391" w:rsidRPr="00C92DDF" w:rsidRDefault="008A1A3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4AD59" w14:textId="3AF01CD5" w:rsidR="00496391" w:rsidRPr="00C92DDF" w:rsidRDefault="008A1A3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0, 1.10</w:t>
            </w:r>
          </w:p>
        </w:tc>
      </w:tr>
      <w:tr w:rsidR="00496391" w:rsidRPr="00574438" w14:paraId="29835BDB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D3F5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46FB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D104" w14:textId="09A88A7F" w:rsidR="00496391" w:rsidRPr="00C92DDF" w:rsidRDefault="00C334F5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B6B61" w14:textId="72A1F844" w:rsidR="00496391" w:rsidRPr="00C92DDF" w:rsidRDefault="00AB1B04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68, 1.10</w:t>
            </w:r>
          </w:p>
        </w:tc>
      </w:tr>
      <w:tr w:rsidR="00496391" w:rsidRPr="00574438" w14:paraId="7E0990B4" w14:textId="77777777" w:rsidTr="009564DD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9E87" w14:textId="761A06EE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Instability 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5CD6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B55A1" w14:textId="062F7385" w:rsidR="00496391" w:rsidRPr="00C92DDF" w:rsidRDefault="007D431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 w:rsidR="00C45F21">
              <w:rPr>
                <w:rFonts w:eastAsia="Times New Roman" w:cs="Times New Roman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10429" w14:textId="3E039580" w:rsidR="00496391" w:rsidRPr="00C92DDF" w:rsidRDefault="00C45F2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, 1.17</w:t>
            </w:r>
          </w:p>
        </w:tc>
      </w:tr>
      <w:tr w:rsidR="00496391" w:rsidRPr="00574438" w14:paraId="5DDAEF33" w14:textId="77777777" w:rsidTr="009564DD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13450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C2B1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9F424" w14:textId="74DD7CFE" w:rsidR="00496391" w:rsidRPr="00C92DDF" w:rsidRDefault="002E5BD2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7DBDF" w14:textId="5BF175B1" w:rsidR="00496391" w:rsidRPr="00C92DDF" w:rsidRDefault="002E5BD2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, 1.</w:t>
            </w:r>
            <w:r w:rsidR="00786DF3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496391" w:rsidRPr="00574438" w14:paraId="067F92AE" w14:textId="77777777" w:rsidTr="009564DD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54AA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CF22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08DF" w14:textId="241EB4C1" w:rsidR="00496391" w:rsidRPr="00C92DDF" w:rsidRDefault="002E5BD2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B0B5C" w14:textId="374DFFE7" w:rsidR="00496391" w:rsidRPr="00C92DDF" w:rsidRDefault="002E5BD2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9, 1.16</w:t>
            </w:r>
          </w:p>
        </w:tc>
      </w:tr>
      <w:tr w:rsidR="00496391" w:rsidRPr="00574438" w14:paraId="1622047F" w14:textId="77777777" w:rsidTr="009564DD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AD0E9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6138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794BB" w14:textId="037EB70E" w:rsidR="00496391" w:rsidRPr="00C92DDF" w:rsidRDefault="00F33FE8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1BFA6" w14:textId="73DD23E0" w:rsidR="00496391" w:rsidRPr="00C92DDF" w:rsidRDefault="00F33FE8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, 1.19</w:t>
            </w:r>
          </w:p>
        </w:tc>
      </w:tr>
      <w:tr w:rsidR="00496391" w:rsidRPr="00574438" w14:paraId="11122031" w14:textId="77777777" w:rsidTr="009564DD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330AA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A9E6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8A29C" w14:textId="6A46BF6A" w:rsidR="00496391" w:rsidRPr="00C92DDF" w:rsidRDefault="00662896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33482" w14:textId="725842F7" w:rsidR="00A40051" w:rsidRPr="00C92DDF" w:rsidRDefault="00A4005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5, 1.23</w:t>
            </w:r>
          </w:p>
        </w:tc>
      </w:tr>
      <w:tr w:rsidR="00496391" w:rsidRPr="00574438" w14:paraId="3158EAB2" w14:textId="77777777" w:rsidTr="009564DD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BDC8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9486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89DB0" w14:textId="42A9211B" w:rsidR="00496391" w:rsidRPr="00C92DDF" w:rsidRDefault="001F613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64DF2" w14:textId="2FB4DEA1" w:rsidR="00496391" w:rsidRPr="00C92DDF" w:rsidRDefault="001F613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3, 1.26</w:t>
            </w:r>
          </w:p>
        </w:tc>
      </w:tr>
      <w:tr w:rsidR="00496391" w:rsidRPr="00574438" w14:paraId="26D814B2" w14:textId="77777777" w:rsidTr="009564DD">
        <w:trPr>
          <w:trHeight w:val="257"/>
        </w:trPr>
        <w:tc>
          <w:tcPr>
            <w:tcW w:w="2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087D4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AFB3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C3E25" w14:textId="3AD213E2" w:rsidR="00496391" w:rsidRPr="00C92DDF" w:rsidRDefault="001E2F2D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8DC4B" w14:textId="20CAFB5F" w:rsidR="00496391" w:rsidRPr="00C92DDF" w:rsidRDefault="001E2F2D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2, 1.28</w:t>
            </w:r>
          </w:p>
        </w:tc>
      </w:tr>
      <w:tr w:rsidR="00496391" w:rsidRPr="00574438" w14:paraId="1A6E638A" w14:textId="77777777" w:rsidTr="009564DD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9EB646" w14:textId="5ADF34B7" w:rsidR="00496391" w:rsidRPr="00BB5B21" w:rsidRDefault="00496391" w:rsidP="0049639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Pain 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36B74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E1AAD" w14:textId="31EC8C20" w:rsidR="00496391" w:rsidRPr="00C92DDF" w:rsidRDefault="00146D33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2615F" w14:textId="22161F9D" w:rsidR="00496391" w:rsidRPr="00C92DDF" w:rsidRDefault="00146D33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6, 1.09</w:t>
            </w:r>
          </w:p>
        </w:tc>
      </w:tr>
      <w:tr w:rsidR="00496391" w:rsidRPr="00574438" w14:paraId="7229AB1D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ED596F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CC8ED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4D828" w14:textId="2CB95BAE" w:rsidR="00496391" w:rsidRPr="00C92DDF" w:rsidRDefault="00B23F63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548E1" w14:textId="15986740" w:rsidR="00496391" w:rsidRPr="00C92DDF" w:rsidRDefault="00146D33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0, 1.21</w:t>
            </w:r>
          </w:p>
        </w:tc>
      </w:tr>
      <w:tr w:rsidR="00496391" w:rsidRPr="00574438" w14:paraId="57115247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966D66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FB140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FE43B" w14:textId="0C54E8D7" w:rsidR="00496391" w:rsidRPr="00C92DDF" w:rsidRDefault="00E70C65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</w:t>
            </w:r>
            <w:r w:rsidR="000B1D7B">
              <w:rPr>
                <w:rFonts w:eastAsia="Times New Roman" w:cs="Times New Roman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36833" w14:textId="49D79561" w:rsidR="00496391" w:rsidRPr="00C92DDF" w:rsidRDefault="000B1D7B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, 1.21</w:t>
            </w:r>
          </w:p>
        </w:tc>
      </w:tr>
      <w:tr w:rsidR="00496391" w:rsidRPr="00574438" w14:paraId="516EB04D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8E6142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5F74B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CDBAC" w14:textId="428E0016" w:rsidR="00496391" w:rsidRPr="00C92DDF" w:rsidRDefault="004E2A8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4571D" w14:textId="42F84D83" w:rsidR="00496391" w:rsidRPr="00C92DDF" w:rsidRDefault="004E2A8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6, 1.25</w:t>
            </w:r>
          </w:p>
        </w:tc>
      </w:tr>
      <w:tr w:rsidR="00496391" w:rsidRPr="00574438" w14:paraId="5C052F2E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6E5FBA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B2FAD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0AFCD" w14:textId="70E9F6AC" w:rsidR="00496391" w:rsidRPr="00C92DDF" w:rsidRDefault="00AF65AD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52EE8" w14:textId="29536834" w:rsidR="00496391" w:rsidRPr="00C92DDF" w:rsidRDefault="00AF65AD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60, 1.37</w:t>
            </w:r>
          </w:p>
        </w:tc>
      </w:tr>
      <w:tr w:rsidR="00496391" w:rsidRPr="00574438" w14:paraId="0FD0AFDB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EFDAB1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59B96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E7075" w14:textId="5D9AAEBF" w:rsidR="00496391" w:rsidRPr="00C92DDF" w:rsidRDefault="000E0A1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CFD5E" w14:textId="5DBEE0C4" w:rsidR="00496391" w:rsidRPr="00C92DDF" w:rsidRDefault="000E0A1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51, 1.47</w:t>
            </w:r>
          </w:p>
        </w:tc>
      </w:tr>
      <w:tr w:rsidR="00496391" w:rsidRPr="00574438" w14:paraId="56B727BD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1A95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39E8B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62138" w14:textId="2989CB8A" w:rsidR="00496391" w:rsidRPr="00C92DDF" w:rsidRDefault="00010C69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562AC" w14:textId="1DDF29DE" w:rsidR="00496391" w:rsidRPr="00C92DDF" w:rsidRDefault="00010C69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49, 1.51</w:t>
            </w:r>
          </w:p>
        </w:tc>
      </w:tr>
      <w:tr w:rsidR="00496391" w:rsidRPr="00574438" w14:paraId="482B22A9" w14:textId="77777777" w:rsidTr="009564DD">
        <w:trPr>
          <w:trHeight w:val="257"/>
        </w:trPr>
        <w:tc>
          <w:tcPr>
            <w:tcW w:w="27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7C73E6" w14:textId="705BC8DA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Progression of OA </w:t>
            </w:r>
            <w:r w:rsidRPr="00C92DD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adjusted for †, ‡, §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70A29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D84EF" w14:textId="259D4739" w:rsidR="00496391" w:rsidRPr="00C92DDF" w:rsidRDefault="00EC52D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1ADF2" w14:textId="005DA71D" w:rsidR="00496391" w:rsidRPr="00C92DDF" w:rsidRDefault="00EC52D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88, 1.45</w:t>
            </w:r>
          </w:p>
        </w:tc>
      </w:tr>
      <w:tr w:rsidR="00496391" w:rsidRPr="00574438" w14:paraId="333C203A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DD9013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D0B36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3D615" w14:textId="0A1B0174" w:rsidR="00496391" w:rsidRPr="00C92DDF" w:rsidRDefault="00492264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8B7B3" w14:textId="2352CD9A" w:rsidR="00496391" w:rsidRPr="00C92DDF" w:rsidRDefault="00492264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7, 1.</w:t>
            </w:r>
            <w:r w:rsidR="006452BB">
              <w:rPr>
                <w:rFonts w:eastAsia="Times New Roman" w:cs="Times New Roman"/>
                <w:sz w:val="20"/>
                <w:szCs w:val="20"/>
                <w:lang w:eastAsia="en-GB"/>
              </w:rPr>
              <w:t>66</w:t>
            </w:r>
          </w:p>
        </w:tc>
      </w:tr>
      <w:tr w:rsidR="00496391" w:rsidRPr="00574438" w14:paraId="17793D13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D0E83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28F55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17E41" w14:textId="22115DD3" w:rsidR="00496391" w:rsidRPr="00C92DDF" w:rsidRDefault="006452BB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55D4E" w14:textId="66AB2195" w:rsidR="00496391" w:rsidRPr="00C92DDF" w:rsidRDefault="006452BB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6, 1.37</w:t>
            </w:r>
          </w:p>
        </w:tc>
      </w:tr>
      <w:tr w:rsidR="00496391" w:rsidRPr="00574438" w14:paraId="3981E844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28BD2C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0E76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D97A9" w14:textId="6EFA36B4" w:rsidR="00496391" w:rsidRPr="00C92DDF" w:rsidRDefault="00817184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02395" w14:textId="516FC032" w:rsidR="00496391" w:rsidRPr="00C92DDF" w:rsidRDefault="00693526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4, 1.22</w:t>
            </w:r>
          </w:p>
        </w:tc>
      </w:tr>
      <w:tr w:rsidR="00496391" w:rsidRPr="00574438" w14:paraId="08E68E7C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B84A13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E9EC9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E3D5D" w14:textId="4080A0C5" w:rsidR="00496391" w:rsidRPr="00C92DDF" w:rsidRDefault="00A53F77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50967" w14:textId="12A2DEF4" w:rsidR="00496391" w:rsidRPr="00C92DDF" w:rsidRDefault="00A53F77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54, 1.13</w:t>
            </w:r>
          </w:p>
        </w:tc>
      </w:tr>
      <w:tr w:rsidR="00496391" w:rsidRPr="00574438" w14:paraId="3754E8D4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F4EB44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2365E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C8380" w14:textId="630909C2" w:rsidR="00496391" w:rsidRPr="00C92DDF" w:rsidRDefault="0021609E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 w:rsidR="002D5071">
              <w:rPr>
                <w:rFonts w:eastAsia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D86B0" w14:textId="0AECC972" w:rsidR="00496391" w:rsidRPr="00C92DDF" w:rsidRDefault="002D507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44, 1.08</w:t>
            </w:r>
          </w:p>
        </w:tc>
      </w:tr>
      <w:tr w:rsidR="00496391" w:rsidRPr="00574438" w14:paraId="770654EC" w14:textId="77777777" w:rsidTr="009564DD">
        <w:trPr>
          <w:trHeight w:val="257"/>
        </w:trPr>
        <w:tc>
          <w:tcPr>
            <w:tcW w:w="27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CD27" w14:textId="77777777" w:rsidR="00496391" w:rsidRPr="00C92DDF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3D97" w14:textId="77777777" w:rsidR="00496391" w:rsidRDefault="00496391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A9D53" w14:textId="2AD40519" w:rsidR="00496391" w:rsidRPr="00C92DDF" w:rsidRDefault="00883172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</w:t>
            </w:r>
            <w:r w:rsidR="008C77A5">
              <w:rPr>
                <w:rFonts w:eastAsia="Times New Roman" w:cs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26054" w14:textId="4FCC7222" w:rsidR="00496391" w:rsidRPr="00C92DDF" w:rsidRDefault="008C77A5" w:rsidP="0049639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0.41, 1.06</w:t>
            </w:r>
          </w:p>
        </w:tc>
      </w:tr>
      <w:tr w:rsidR="00496391" w:rsidRPr="00574438" w14:paraId="74C90EBA" w14:textId="77777777" w:rsidTr="009564DD">
        <w:trPr>
          <w:trHeight w:val="257"/>
        </w:trPr>
        <w:tc>
          <w:tcPr>
            <w:tcW w:w="77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4DCD7" w14:textId="52390EAB" w:rsidR="00496391" w:rsidRPr="007A13A3" w:rsidRDefault="00496391" w:rsidP="0049639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E57C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, hazard ratio; CI, confidence interval; OA, osteoarthritis; ASA, American Society of Anaesthesiologists grad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ient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ge; sex; ASA; index of multiple deprivation decile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‡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peration factors: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aesthet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approach; fixation; constraint; patellar resurfacing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§</w:t>
            </w:r>
            <w:r w:rsidRPr="003B3BA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Healthcare setting factors: </w:t>
            </w:r>
            <w:r w:rsidRPr="003B3BA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unding; year of ope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77E9D625" w14:textId="5B5558A9" w:rsidR="00D6094F" w:rsidRPr="00A148D3" w:rsidRDefault="00D6094F" w:rsidP="00801837">
      <w:pPr>
        <w:spacing w:after="160" w:line="259" w:lineRule="auto"/>
        <w:rPr>
          <w:rFonts w:cs="Times New Roman"/>
          <w:b/>
          <w:bCs/>
        </w:rPr>
      </w:pPr>
    </w:p>
    <w:sectPr w:rsidR="00D6094F" w:rsidRPr="00A14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81CF3"/>
    <w:multiLevelType w:val="hybridMultilevel"/>
    <w:tmpl w:val="2190EC5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34765"/>
    <w:multiLevelType w:val="hybridMultilevel"/>
    <w:tmpl w:val="9698E312"/>
    <w:lvl w:ilvl="0" w:tplc="DF02D98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A4707BE"/>
    <w:multiLevelType w:val="hybridMultilevel"/>
    <w:tmpl w:val="E73A3134"/>
    <w:lvl w:ilvl="0" w:tplc="2E221CB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F86B9B"/>
    <w:multiLevelType w:val="hybridMultilevel"/>
    <w:tmpl w:val="8878D818"/>
    <w:lvl w:ilvl="0" w:tplc="46EAF222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2562DC"/>
    <w:multiLevelType w:val="multilevel"/>
    <w:tmpl w:val="D29079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393C64"/>
    <w:multiLevelType w:val="hybridMultilevel"/>
    <w:tmpl w:val="B3A08578"/>
    <w:lvl w:ilvl="0" w:tplc="ED0EB08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0D18FA"/>
    <w:multiLevelType w:val="hybridMultilevel"/>
    <w:tmpl w:val="69C423F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E015F"/>
    <w:multiLevelType w:val="hybridMultilevel"/>
    <w:tmpl w:val="60C02D9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122098">
    <w:abstractNumId w:val="5"/>
  </w:num>
  <w:num w:numId="2" w16cid:durableId="304899025">
    <w:abstractNumId w:val="1"/>
  </w:num>
  <w:num w:numId="3" w16cid:durableId="87892196">
    <w:abstractNumId w:val="3"/>
  </w:num>
  <w:num w:numId="4" w16cid:durableId="2119326538">
    <w:abstractNumId w:val="2"/>
  </w:num>
  <w:num w:numId="5" w16cid:durableId="448624749">
    <w:abstractNumId w:val="7"/>
  </w:num>
  <w:num w:numId="6" w16cid:durableId="1822504389">
    <w:abstractNumId w:val="0"/>
  </w:num>
  <w:num w:numId="7" w16cid:durableId="1919632824">
    <w:abstractNumId w:val="6"/>
  </w:num>
  <w:num w:numId="8" w16cid:durableId="13807435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3326"/>
    <w:rsid w:val="00007E39"/>
    <w:rsid w:val="00010C69"/>
    <w:rsid w:val="0001492E"/>
    <w:rsid w:val="000150AA"/>
    <w:rsid w:val="00036716"/>
    <w:rsid w:val="000369E0"/>
    <w:rsid w:val="00056056"/>
    <w:rsid w:val="0007764A"/>
    <w:rsid w:val="000A0135"/>
    <w:rsid w:val="000A41ED"/>
    <w:rsid w:val="000B1D7B"/>
    <w:rsid w:val="000E0A11"/>
    <w:rsid w:val="000E7F3B"/>
    <w:rsid w:val="001115BD"/>
    <w:rsid w:val="00116C8F"/>
    <w:rsid w:val="00127CA5"/>
    <w:rsid w:val="001404ED"/>
    <w:rsid w:val="001428A3"/>
    <w:rsid w:val="0014297B"/>
    <w:rsid w:val="00146D33"/>
    <w:rsid w:val="00177E07"/>
    <w:rsid w:val="00193CC4"/>
    <w:rsid w:val="001E2F2D"/>
    <w:rsid w:val="001F6131"/>
    <w:rsid w:val="00203A4C"/>
    <w:rsid w:val="0021609E"/>
    <w:rsid w:val="00225F3B"/>
    <w:rsid w:val="00226E61"/>
    <w:rsid w:val="00253285"/>
    <w:rsid w:val="00290906"/>
    <w:rsid w:val="002D5071"/>
    <w:rsid w:val="002E5BD2"/>
    <w:rsid w:val="0030678B"/>
    <w:rsid w:val="00307735"/>
    <w:rsid w:val="003123C9"/>
    <w:rsid w:val="003253FE"/>
    <w:rsid w:val="00332568"/>
    <w:rsid w:val="00345BA9"/>
    <w:rsid w:val="003566FE"/>
    <w:rsid w:val="003639B7"/>
    <w:rsid w:val="0037199F"/>
    <w:rsid w:val="003A5693"/>
    <w:rsid w:val="003A69B2"/>
    <w:rsid w:val="003B1020"/>
    <w:rsid w:val="003B4171"/>
    <w:rsid w:val="0042317C"/>
    <w:rsid w:val="00455ACE"/>
    <w:rsid w:val="00492264"/>
    <w:rsid w:val="004938FA"/>
    <w:rsid w:val="00496391"/>
    <w:rsid w:val="004E2A8E"/>
    <w:rsid w:val="004F08B5"/>
    <w:rsid w:val="00526007"/>
    <w:rsid w:val="00552D0F"/>
    <w:rsid w:val="00554569"/>
    <w:rsid w:val="00590DA0"/>
    <w:rsid w:val="005B72F3"/>
    <w:rsid w:val="005D7306"/>
    <w:rsid w:val="00621652"/>
    <w:rsid w:val="006452BB"/>
    <w:rsid w:val="00662896"/>
    <w:rsid w:val="00666BBF"/>
    <w:rsid w:val="00673685"/>
    <w:rsid w:val="00673694"/>
    <w:rsid w:val="00677879"/>
    <w:rsid w:val="00681DBB"/>
    <w:rsid w:val="006840D0"/>
    <w:rsid w:val="00693526"/>
    <w:rsid w:val="006C3A8D"/>
    <w:rsid w:val="006F4FBD"/>
    <w:rsid w:val="006F6859"/>
    <w:rsid w:val="0072425F"/>
    <w:rsid w:val="00733326"/>
    <w:rsid w:val="0073638D"/>
    <w:rsid w:val="0077369C"/>
    <w:rsid w:val="00784FF4"/>
    <w:rsid w:val="00786DF3"/>
    <w:rsid w:val="00790918"/>
    <w:rsid w:val="007A13A3"/>
    <w:rsid w:val="007A7A70"/>
    <w:rsid w:val="007B03E1"/>
    <w:rsid w:val="007B1B8B"/>
    <w:rsid w:val="007C2F40"/>
    <w:rsid w:val="007D431E"/>
    <w:rsid w:val="007D4EFE"/>
    <w:rsid w:val="007E57C5"/>
    <w:rsid w:val="00801837"/>
    <w:rsid w:val="00807523"/>
    <w:rsid w:val="00817184"/>
    <w:rsid w:val="00851048"/>
    <w:rsid w:val="0085747A"/>
    <w:rsid w:val="00866274"/>
    <w:rsid w:val="00883172"/>
    <w:rsid w:val="008A1A31"/>
    <w:rsid w:val="008C5695"/>
    <w:rsid w:val="008C77A5"/>
    <w:rsid w:val="008D2096"/>
    <w:rsid w:val="008F3CB9"/>
    <w:rsid w:val="008F4C2D"/>
    <w:rsid w:val="009243D8"/>
    <w:rsid w:val="00934A17"/>
    <w:rsid w:val="00935674"/>
    <w:rsid w:val="009362FB"/>
    <w:rsid w:val="00936A02"/>
    <w:rsid w:val="0094222C"/>
    <w:rsid w:val="00955EB2"/>
    <w:rsid w:val="009564DD"/>
    <w:rsid w:val="0096103D"/>
    <w:rsid w:val="0097022C"/>
    <w:rsid w:val="00982598"/>
    <w:rsid w:val="009D06D8"/>
    <w:rsid w:val="00A04ED7"/>
    <w:rsid w:val="00A148D3"/>
    <w:rsid w:val="00A17059"/>
    <w:rsid w:val="00A25790"/>
    <w:rsid w:val="00A40051"/>
    <w:rsid w:val="00A46718"/>
    <w:rsid w:val="00A53F77"/>
    <w:rsid w:val="00AA1D64"/>
    <w:rsid w:val="00AB1B04"/>
    <w:rsid w:val="00AB5ACE"/>
    <w:rsid w:val="00AC4D62"/>
    <w:rsid w:val="00AF65AD"/>
    <w:rsid w:val="00B05BC1"/>
    <w:rsid w:val="00B11FE2"/>
    <w:rsid w:val="00B23F63"/>
    <w:rsid w:val="00B247E7"/>
    <w:rsid w:val="00B90CDD"/>
    <w:rsid w:val="00BA1A72"/>
    <w:rsid w:val="00BA3027"/>
    <w:rsid w:val="00BC7570"/>
    <w:rsid w:val="00BD336A"/>
    <w:rsid w:val="00BE29D9"/>
    <w:rsid w:val="00BF4A06"/>
    <w:rsid w:val="00C2149F"/>
    <w:rsid w:val="00C334F5"/>
    <w:rsid w:val="00C45F21"/>
    <w:rsid w:val="00C60DFF"/>
    <w:rsid w:val="00C632AF"/>
    <w:rsid w:val="00C85775"/>
    <w:rsid w:val="00C87EB1"/>
    <w:rsid w:val="00CA5EC6"/>
    <w:rsid w:val="00CB5824"/>
    <w:rsid w:val="00CF119F"/>
    <w:rsid w:val="00CF2E00"/>
    <w:rsid w:val="00D13344"/>
    <w:rsid w:val="00D3213C"/>
    <w:rsid w:val="00D6094F"/>
    <w:rsid w:val="00D73FBE"/>
    <w:rsid w:val="00D86A2B"/>
    <w:rsid w:val="00DB76E8"/>
    <w:rsid w:val="00DF6FBF"/>
    <w:rsid w:val="00E0055E"/>
    <w:rsid w:val="00E04802"/>
    <w:rsid w:val="00E12B18"/>
    <w:rsid w:val="00E313C3"/>
    <w:rsid w:val="00E4152F"/>
    <w:rsid w:val="00E66095"/>
    <w:rsid w:val="00E70C65"/>
    <w:rsid w:val="00E8209E"/>
    <w:rsid w:val="00E97471"/>
    <w:rsid w:val="00EA0FE9"/>
    <w:rsid w:val="00EA7D5B"/>
    <w:rsid w:val="00EC52D1"/>
    <w:rsid w:val="00EC6C08"/>
    <w:rsid w:val="00ED3BE1"/>
    <w:rsid w:val="00EE7388"/>
    <w:rsid w:val="00EF35E4"/>
    <w:rsid w:val="00F16D4C"/>
    <w:rsid w:val="00F33FE8"/>
    <w:rsid w:val="00F44F57"/>
    <w:rsid w:val="00F475F4"/>
    <w:rsid w:val="00F86199"/>
    <w:rsid w:val="00F959F6"/>
    <w:rsid w:val="00FA13B6"/>
    <w:rsid w:val="00FB0246"/>
    <w:rsid w:val="00FC5B88"/>
    <w:rsid w:val="00FD2F34"/>
    <w:rsid w:val="00FD7F5A"/>
    <w:rsid w:val="00FE20DF"/>
    <w:rsid w:val="00FF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0DF64"/>
  <w15:chartTrackingRefBased/>
  <w15:docId w15:val="{70A266F1-E35C-4B7B-993B-774A444B8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326"/>
    <w:pPr>
      <w:spacing w:after="240" w:line="480" w:lineRule="auto"/>
    </w:pPr>
    <w:rPr>
      <w:rFonts w:ascii="Times New Roman" w:hAnsi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2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2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2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26"/>
    <w:pPr>
      <w:keepNext/>
      <w:spacing w:before="240" w:after="200" w:line="240" w:lineRule="auto"/>
    </w:pPr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3332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39"/>
    <w:rsid w:val="0073332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E2EEC-CAF9-46D1-AECF-FC81D41270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8</TotalTime>
  <Pages>4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Fowler</dc:creator>
  <cp:keywords/>
  <dc:description/>
  <cp:lastModifiedBy>Tim Fowler</cp:lastModifiedBy>
  <cp:revision>172</cp:revision>
  <dcterms:created xsi:type="dcterms:W3CDTF">2024-11-04T19:27:00Z</dcterms:created>
  <dcterms:modified xsi:type="dcterms:W3CDTF">2025-07-2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5d3a8b-6f21-4b07-ae36-1ff3bd32f233</vt:lpwstr>
  </property>
</Properties>
</file>